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263" w:rsidRPr="00F14090" w:rsidRDefault="00422263" w:rsidP="0042226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14090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14090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F14090">
        <w:rPr>
          <w:rFonts w:ascii="Times New Roman" w:hAnsi="Times New Roman" w:cs="Times New Roman"/>
          <w:sz w:val="20"/>
          <w:szCs w:val="20"/>
        </w:rPr>
        <w:t xml:space="preserve"> </w:t>
      </w:r>
      <w:r w:rsidRPr="006365D2">
        <w:rPr>
          <w:rFonts w:ascii="Times New Roman" w:hAnsi="Times New Roman" w:cs="Times New Roman"/>
          <w:b/>
          <w:sz w:val="20"/>
          <w:szCs w:val="20"/>
        </w:rPr>
        <w:t>Details regarding the search string for each database</w:t>
      </w:r>
      <w:r w:rsidR="00DA7179">
        <w:rPr>
          <w:rFonts w:ascii="Times New Roman" w:hAnsi="Times New Roman" w:cs="Times New Roman"/>
          <w:b/>
          <w:sz w:val="20"/>
          <w:szCs w:val="20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"/>
        <w:gridCol w:w="8176"/>
      </w:tblGrid>
      <w:tr w:rsidR="00422263" w:rsidRPr="00F14090" w:rsidTr="00C30E91">
        <w:tc>
          <w:tcPr>
            <w:tcW w:w="0" w:type="auto"/>
          </w:tcPr>
          <w:p w:rsidR="00422263" w:rsidRPr="00F14090" w:rsidRDefault="00422263" w:rsidP="00C3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0" w:type="auto"/>
          </w:tcPr>
          <w:p w:rsidR="00422263" w:rsidRPr="00F14090" w:rsidRDefault="00422263" w:rsidP="00C3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Search For:</w:t>
            </w:r>
          </w:p>
        </w:tc>
      </w:tr>
      <w:tr w:rsidR="00422263" w:rsidRPr="00F14090" w:rsidTr="00C30E91">
        <w:tc>
          <w:tcPr>
            <w:tcW w:w="0" w:type="auto"/>
          </w:tcPr>
          <w:p w:rsidR="00422263" w:rsidRPr="00F14090" w:rsidRDefault="00422263" w:rsidP="00C3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APA </w:t>
            </w:r>
            <w:proofErr w:type="spellStart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0" w:type="auto"/>
          </w:tcPr>
          <w:p w:rsidR="00422263" w:rsidRPr="00F14090" w:rsidRDefault="00422263" w:rsidP="00C3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work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job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organization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employee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workday)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D 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break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proofErr w:type="spellStart"/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:micro-break</w:t>
            </w:r>
            <w:proofErr w:type="spellEnd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"micro break"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pause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recovery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rest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micro-rest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: "</w:t>
            </w:r>
            <w:proofErr w:type="spellStart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microrest</w:t>
            </w:r>
            <w:proofErr w:type="spellEnd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"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recovery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respite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restoration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restorative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micro-restorative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proofErr w:type="spellStart"/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:"micro</w:t>
            </w:r>
            <w:proofErr w:type="spellEnd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 restorative"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"energy management")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D 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"well-being"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: "</w:t>
            </w:r>
            <w:proofErr w:type="spellStart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well being</w:t>
            </w:r>
            <w:proofErr w:type="spellEnd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"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vigor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proofErr w:type="spellStart"/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:fatigue</w:t>
            </w:r>
            <w:proofErr w:type="spellEnd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"job performance"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Abstract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performance)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D </w:t>
            </w:r>
            <w:r w:rsidRPr="00F14090">
              <w:rPr>
                <w:rFonts w:ascii="Times New Roman" w:hAnsi="Times New Roman" w:cs="Times New Roman"/>
                <w:bCs/>
                <w:sz w:val="20"/>
                <w:szCs w:val="20"/>
              </w:rPr>
              <w:t>Year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: 1990 </w:t>
            </w:r>
            <w:r w:rsidRPr="00F14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 </w:t>
            </w: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9999</w:t>
            </w:r>
          </w:p>
        </w:tc>
      </w:tr>
      <w:tr w:rsidR="00422263" w:rsidRPr="00F14090" w:rsidTr="00C30E91">
        <w:tc>
          <w:tcPr>
            <w:tcW w:w="0" w:type="auto"/>
          </w:tcPr>
          <w:p w:rsidR="00422263" w:rsidRPr="00F14090" w:rsidRDefault="00422263" w:rsidP="00C3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</w:tc>
        <w:tc>
          <w:tcPr>
            <w:tcW w:w="0" w:type="auto"/>
          </w:tcPr>
          <w:p w:rsidR="00422263" w:rsidRPr="00F14090" w:rsidRDefault="00422263" w:rsidP="00C3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((work or job or organization or employee or workday) and (break or micro-break or "micro break" or pause or recovery or rest or micro-rest or "micro rest" or recovery or respite or restoration or restorative or micro-restorative or "micro restorative" or "energy management") and ("well-being" or "</w:t>
            </w:r>
            <w:proofErr w:type="spellStart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well being</w:t>
            </w:r>
            <w:proofErr w:type="spellEnd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" or vigor or fatigue or "job performance" or performance)) Filters: Clinical Trial, Journal Article, Meta-Analysis, Randomized Controlled Trial, Review, Systematic Review, Humans, English, MEDLINE, from 1990 - 2021</w:t>
            </w:r>
          </w:p>
        </w:tc>
      </w:tr>
      <w:tr w:rsidR="00422263" w:rsidRPr="00F14090" w:rsidTr="00C30E91">
        <w:tc>
          <w:tcPr>
            <w:tcW w:w="0" w:type="auto"/>
          </w:tcPr>
          <w:p w:rsidR="00422263" w:rsidRPr="00F14090" w:rsidRDefault="00422263" w:rsidP="00C3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0" w:type="auto"/>
          </w:tcPr>
          <w:p w:rsidR="00422263" w:rsidRPr="00F14090" w:rsidRDefault="00422263" w:rsidP="00C3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TITLE-ABS-KEY ( work  OR  job  OR  organization  OR  employee  OR  workday )  AND  TITLE-ABS-KEY ( break  OR  micro-break  OR  "micro break"  OR  pause  OR  recovery  OR  rest  OR  micro-rest  OR  "micro rest"  OR  recovery  OR  respite  OR  restoration  OR  restorative  OR  micro-restorative  OR  "micro restorative"  OR  "energy management" )  AND  TITLE-ABS-KEY ( well-being  OR  "</w:t>
            </w:r>
            <w:proofErr w:type="spellStart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well being</w:t>
            </w:r>
            <w:proofErr w:type="spellEnd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"  OR  vigor  OR  fatigue  OR  "job performance"  OR  performance ) )  AND  DOCTYPE ( </w:t>
            </w:r>
            <w:proofErr w:type="spellStart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  OR  re )  AND  PUBYEAR  &gt;  1989  AND NOT  INDEX ( </w:t>
            </w:r>
            <w:proofErr w:type="spellStart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  <w:proofErr w:type="spellEnd"/>
            <w:r w:rsidRPr="00F14090">
              <w:rPr>
                <w:rFonts w:ascii="Times New Roman" w:hAnsi="Times New Roman" w:cs="Times New Roman"/>
                <w:sz w:val="20"/>
                <w:szCs w:val="20"/>
              </w:rPr>
              <w:t xml:space="preserve"> )  AND  ( LIMIT-TO ( SRCTYPE ,  "j" ) )  AND  ( LIMIT-TO ( SUBJAREA ,  "ENVI" )  OR  LIMIT-TO ( SUBJAREA ,  "SOCI" )  OR  LIMIT-TO ( SUBJAREA ,  "HEAL" )  OR  LIMIT-TO ( SUBJAREA ,  "BUSI" )  OR  LIMIT-TO ( SUBJAREA ,  "PSYC" )  OR  LIMIT-TO ( SUBJAREA ,  "ARTS" )  OR  LIMIT-TO ( SUBJAREA ,  "MULT" )  OR  LIMIT-TO ( SUBJAREA ,  "Undefined" ) )  AND  ( LIMIT-TO ( LANGUAGE ,  "English" ) )  AND  ( EXCLUDE ( SUBJAREA ,  "ENGI" )  OR  EXCLUDE ( SUBJAREA ,  "ENER" )  OR  EXCLUDE ( SUBJAREA ,  "MEDI" )  OR  EXCLUDE ( SUBJAREA ,  "CENG" )  OR  EXCLUDE ( SUBJAREA ,  "CHEM" )  OR  EXCLUDE ( SUBJAREA ,  "AGRI" )  OR  EXCLUDE ( SUBJAREA ,  "BIOC" )  OR  EXCLUDE ( SUBJAREA ,  "ECON" )  OR  EXCLUDE ( SUBJAREA ,  "COMP" )  OR  EXCLUDE ( SUBJAREA ,  "MATE" )  OR  EXCLUDE ( SUBJAREA ,  "DECI" )  OR  EXCLUDE ( SUBJAREA ,  "EART" )  OR  EXCLUDE ( SUBJAREA ,  "NEUR" )  OR  EXCLUDE ( SUBJAREA ,  "IMMU" )  OR  EXCLUDE ( SUBJAREA ,  "NURS" )  OR  EXCLUDE ( SUBJAREA ,  "MATH" )  OR  EXCLUDE ( SUBJAREA ,  "PHYS" )  OR  EXCLUDE ( SUBJAREA ,  "PHAR" )  OR  EXCLUDE ( SUBJAREA ,  "DENT" )  OR  EXCLUDE ( SUBJAREA ,  "VETE" ) )  </w:t>
            </w:r>
          </w:p>
        </w:tc>
      </w:tr>
    </w:tbl>
    <w:p w:rsidR="00422263" w:rsidRDefault="00422263" w:rsidP="00422263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3C7F4D" w:rsidRDefault="003C7F4D"/>
    <w:sectPr w:rsidR="003C7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B04"/>
    <w:rsid w:val="003C7F4D"/>
    <w:rsid w:val="00422263"/>
    <w:rsid w:val="00A05B04"/>
    <w:rsid w:val="00DA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7358"/>
  <w15:chartTrackingRefBased/>
  <w15:docId w15:val="{389A10B1-3062-4839-A102-D6B0064CE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3-07T16:27:00Z</dcterms:created>
  <dcterms:modified xsi:type="dcterms:W3CDTF">2022-03-07T16:27:00Z</dcterms:modified>
</cp:coreProperties>
</file>